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440" w:rsidRDefault="00424440" w:rsidP="00EB12B6"/>
    <w:p w:rsidR="00424440" w:rsidRDefault="00424440" w:rsidP="00EB12B6"/>
    <w:tbl>
      <w:tblPr>
        <w:tblStyle w:val="Tabellenraster"/>
        <w:tblW w:w="992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93"/>
        <w:gridCol w:w="48"/>
        <w:gridCol w:w="1022"/>
        <w:gridCol w:w="1070"/>
        <w:gridCol w:w="1071"/>
        <w:gridCol w:w="1070"/>
        <w:gridCol w:w="1070"/>
        <w:gridCol w:w="934"/>
        <w:gridCol w:w="1271"/>
      </w:tblGrid>
      <w:tr w:rsidR="0030192F" w:rsidRPr="00643771" w:rsidTr="0030192F">
        <w:trPr>
          <w:trHeight w:val="708"/>
        </w:trPr>
        <w:tc>
          <w:tcPr>
            <w:tcW w:w="9923" w:type="dxa"/>
            <w:gridSpan w:val="10"/>
            <w:tcBorders>
              <w:bottom w:val="single" w:sz="4" w:space="0" w:color="auto"/>
            </w:tcBorders>
          </w:tcPr>
          <w:p w:rsidR="0030192F" w:rsidRPr="0065522A" w:rsidRDefault="0030192F" w:rsidP="00AE6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  <w:tr w:rsidR="0030192F" w:rsidRPr="00643771" w:rsidTr="000023EA">
        <w:trPr>
          <w:trHeight w:val="316"/>
        </w:trPr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:rsidR="0030192F" w:rsidRPr="0065522A" w:rsidRDefault="00E7275A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 of </w:t>
            </w:r>
            <w:r w:rsidR="002E3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ness</w:t>
            </w:r>
          </w:p>
        </w:tc>
        <w:tc>
          <w:tcPr>
            <w:tcW w:w="7649" w:type="dxa"/>
            <w:gridSpan w:val="9"/>
            <w:tcBorders>
              <w:top w:val="single" w:sz="4" w:space="0" w:color="auto"/>
            </w:tcBorders>
            <w:vAlign w:val="center"/>
          </w:tcPr>
          <w:p w:rsidR="0030192F" w:rsidRPr="0065522A" w:rsidRDefault="0030192F" w:rsidP="008660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6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</w:t>
            </w: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B13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</w:t>
            </w:r>
            <w:r w:rsidR="00747C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 </w:t>
            </w:r>
            <w:r w:rsidR="00B13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re </w:t>
            </w: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xa </w:t>
            </w:r>
            <w:r w:rsidR="00B13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ng all new taxa </w:t>
            </w:r>
            <w:r w:rsidR="00E72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und </w:t>
            </w:r>
            <w:r w:rsidR="00C81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B13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all ways</w:t>
            </w:r>
            <w:r w:rsidR="00C81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30192F" w:rsidRPr="0065522A" w:rsidTr="000023EA">
        <w:tc>
          <w:tcPr>
            <w:tcW w:w="2415" w:type="dxa"/>
            <w:gridSpan w:val="3"/>
            <w:tcBorders>
              <w:bottom w:val="single" w:sz="4" w:space="0" w:color="auto"/>
            </w:tcBorders>
            <w:vAlign w:val="center"/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area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3f 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f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f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B130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4f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30192F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0192F" w:rsidRPr="0065522A" w:rsidRDefault="0030192F" w:rsidP="00A301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5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B13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72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47C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proofErr w:type="spellEnd"/>
          </w:p>
        </w:tc>
      </w:tr>
      <w:tr w:rsidR="0030192F" w:rsidRPr="0065522A" w:rsidTr="000023EA">
        <w:trPr>
          <w:trHeight w:val="242"/>
        </w:trPr>
        <w:tc>
          <w:tcPr>
            <w:tcW w:w="2367" w:type="dxa"/>
            <w:gridSpan w:val="2"/>
            <w:tcBorders>
              <w:top w:val="single" w:sz="4" w:space="0" w:color="auto"/>
            </w:tcBorders>
            <w:vAlign w:val="bottom"/>
          </w:tcPr>
          <w:p w:rsidR="0030192F" w:rsidRPr="0065522A" w:rsidRDefault="0092028B" w:rsidP="009202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a distribution &lt;40%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bottom"/>
          </w:tcPr>
          <w:p w:rsidR="0030192F" w:rsidRPr="0065522A" w:rsidRDefault="00EA36B9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3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30192F" w:rsidRPr="0065522A" w:rsidRDefault="0018378C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±8.2</w:t>
            </w:r>
          </w:p>
        </w:tc>
      </w:tr>
      <w:tr w:rsidR="0030192F" w:rsidRPr="0065522A" w:rsidTr="000023EA">
        <w:tc>
          <w:tcPr>
            <w:tcW w:w="2367" w:type="dxa"/>
            <w:gridSpan w:val="2"/>
            <w:tcBorders>
              <w:bottom w:val="single" w:sz="4" w:space="0" w:color="auto"/>
            </w:tcBorders>
            <w:vAlign w:val="center"/>
          </w:tcPr>
          <w:p w:rsidR="0030192F" w:rsidRPr="0065522A" w:rsidRDefault="0092028B" w:rsidP="001837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ndance class 1-25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30192F" w:rsidRPr="0065522A" w:rsidRDefault="00EA36B9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7C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Pr="0065522A" w:rsidRDefault="00747C01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0192F" w:rsidRPr="0065522A" w:rsidRDefault="00747C01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Pr="0065522A" w:rsidRDefault="00747C01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0192F" w:rsidRPr="0065522A" w:rsidRDefault="00747C01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30192F" w:rsidRPr="0065522A" w:rsidRDefault="00747C01" w:rsidP="00747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30192F" w:rsidRPr="0065522A" w:rsidRDefault="00747C01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±7.4</w:t>
            </w:r>
          </w:p>
        </w:tc>
      </w:tr>
      <w:tr w:rsidR="0030192F" w:rsidRPr="0065522A" w:rsidTr="000023EA">
        <w:tc>
          <w:tcPr>
            <w:tcW w:w="2367" w:type="dxa"/>
            <w:gridSpan w:val="2"/>
            <w:tcBorders>
              <w:top w:val="single" w:sz="4" w:space="0" w:color="auto"/>
            </w:tcBorders>
            <w:vAlign w:val="center"/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30192F" w:rsidRPr="0065522A" w:rsidRDefault="0030192F" w:rsidP="003019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93794" w:rsidRDefault="00793794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F2318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181" w:rsidRDefault="00B72181" w:rsidP="008600F9">
      <w:pPr>
        <w:spacing w:after="0" w:line="240" w:lineRule="auto"/>
      </w:pPr>
      <w:r>
        <w:separator/>
      </w:r>
    </w:p>
  </w:endnote>
  <w:endnote w:type="continuationSeparator" w:id="0">
    <w:p w:rsidR="00B72181" w:rsidRDefault="00B72181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181" w:rsidRDefault="00B72181" w:rsidP="008600F9">
      <w:pPr>
        <w:spacing w:after="0" w:line="240" w:lineRule="auto"/>
      </w:pPr>
      <w:r>
        <w:separator/>
      </w:r>
    </w:p>
  </w:footnote>
  <w:footnote w:type="continuationSeparator" w:id="0">
    <w:p w:rsidR="00B72181" w:rsidRDefault="00B72181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8DC" w:rsidRPr="00AE68DC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2E1A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52EB"/>
    <w:rsid w:val="000C660C"/>
    <w:rsid w:val="000C7B3D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C01"/>
    <w:rsid w:val="001865C3"/>
    <w:rsid w:val="00186C4B"/>
    <w:rsid w:val="00187676"/>
    <w:rsid w:val="00187F16"/>
    <w:rsid w:val="00194B02"/>
    <w:rsid w:val="001A593D"/>
    <w:rsid w:val="001A7FD5"/>
    <w:rsid w:val="001B198D"/>
    <w:rsid w:val="001B32F5"/>
    <w:rsid w:val="001B4881"/>
    <w:rsid w:val="001B48CD"/>
    <w:rsid w:val="001B5B04"/>
    <w:rsid w:val="001C117A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30420"/>
    <w:rsid w:val="0023057C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7DC3"/>
    <w:rsid w:val="002914C6"/>
    <w:rsid w:val="00291D2D"/>
    <w:rsid w:val="002935A5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696F"/>
    <w:rsid w:val="00330793"/>
    <w:rsid w:val="00331DEF"/>
    <w:rsid w:val="0033201F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772B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21FD"/>
    <w:rsid w:val="004762D6"/>
    <w:rsid w:val="004770A7"/>
    <w:rsid w:val="004802F9"/>
    <w:rsid w:val="004813B7"/>
    <w:rsid w:val="004818AC"/>
    <w:rsid w:val="00484E9A"/>
    <w:rsid w:val="00486841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3B4"/>
    <w:rsid w:val="004D446C"/>
    <w:rsid w:val="004D586F"/>
    <w:rsid w:val="004E042B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36AE"/>
    <w:rsid w:val="00574AD7"/>
    <w:rsid w:val="00576AE7"/>
    <w:rsid w:val="00576D25"/>
    <w:rsid w:val="00576E61"/>
    <w:rsid w:val="0057747E"/>
    <w:rsid w:val="00577745"/>
    <w:rsid w:val="005811BA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B1B01"/>
    <w:rsid w:val="006B1F17"/>
    <w:rsid w:val="006B6534"/>
    <w:rsid w:val="006C1DF9"/>
    <w:rsid w:val="006C27C4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55A1"/>
    <w:rsid w:val="007104D7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BEA"/>
    <w:rsid w:val="008F4E34"/>
    <w:rsid w:val="008F523D"/>
    <w:rsid w:val="008F710E"/>
    <w:rsid w:val="009075F0"/>
    <w:rsid w:val="009102FD"/>
    <w:rsid w:val="0091081F"/>
    <w:rsid w:val="00912DC2"/>
    <w:rsid w:val="00917AC2"/>
    <w:rsid w:val="0092028B"/>
    <w:rsid w:val="00921C3C"/>
    <w:rsid w:val="0092285B"/>
    <w:rsid w:val="00922EAC"/>
    <w:rsid w:val="009248E5"/>
    <w:rsid w:val="00924DE5"/>
    <w:rsid w:val="00924E4D"/>
    <w:rsid w:val="0092525A"/>
    <w:rsid w:val="009263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E68D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130B9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2181"/>
    <w:rsid w:val="00B73A2F"/>
    <w:rsid w:val="00B75AF6"/>
    <w:rsid w:val="00B80CE3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D60"/>
    <w:rsid w:val="00C42A95"/>
    <w:rsid w:val="00C43497"/>
    <w:rsid w:val="00C451B5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80376"/>
    <w:rsid w:val="00C8139E"/>
    <w:rsid w:val="00C82850"/>
    <w:rsid w:val="00C82BDA"/>
    <w:rsid w:val="00C83DE4"/>
    <w:rsid w:val="00C869BE"/>
    <w:rsid w:val="00C87674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0D2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55C6"/>
    <w:rsid w:val="00D9676E"/>
    <w:rsid w:val="00DA0500"/>
    <w:rsid w:val="00DA06E7"/>
    <w:rsid w:val="00DA0FC3"/>
    <w:rsid w:val="00DA4DB2"/>
    <w:rsid w:val="00DA4E37"/>
    <w:rsid w:val="00DA70D9"/>
    <w:rsid w:val="00DB03D9"/>
    <w:rsid w:val="00DB14F4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E04081"/>
    <w:rsid w:val="00E041C0"/>
    <w:rsid w:val="00E11D9E"/>
    <w:rsid w:val="00E1471A"/>
    <w:rsid w:val="00E160D5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6B9"/>
    <w:rsid w:val="00EA3F1F"/>
    <w:rsid w:val="00EA54B9"/>
    <w:rsid w:val="00EB04A4"/>
    <w:rsid w:val="00EB12B6"/>
    <w:rsid w:val="00EB1CD9"/>
    <w:rsid w:val="00EB21F1"/>
    <w:rsid w:val="00EC1F41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1F810-35C3-44D4-B901-D15A133F5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37:00Z</dcterms:created>
  <dcterms:modified xsi:type="dcterms:W3CDTF">2019-11-22T19:38:00Z</dcterms:modified>
</cp:coreProperties>
</file>